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11863">
      <w:pPr>
        <w:pStyle w:val="11"/>
        <w:adjustRightInd/>
        <w:snapToGrid/>
        <w:spacing w:after="0"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snapToGrid w:val="0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snapToGrid w:val="0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t>Title:</w:t>
      </w:r>
      <w:r>
        <w:rPr>
          <w:rFonts w:hint="default" w:ascii="Times New Roman" w:hAnsi="Times New Roman" w:cs="Times New Roman" w:eastAsiaTheme="minorEastAsia"/>
          <w:b w:val="0"/>
          <w:snapToGrid w:val="0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t xml:space="preserve"> Noninvasive early detection and recurrence monitoring for non-muscle-invasive bladder cancer via </w:t>
      </w:r>
      <w:r>
        <w:rPr>
          <w:rFonts w:hint="default" w:ascii="Times New Roman" w:hAnsi="Times New Roman" w:cs="Times New Roman" w:eastAsiaTheme="minorEastAsia"/>
          <w:b w:val="0"/>
          <w:snapToGrid w:val="0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t>urine</w:t>
      </w:r>
      <w:r>
        <w:rPr>
          <w:rFonts w:hint="default" w:ascii="Times New Roman" w:hAnsi="Times New Roman" w:cs="Times New Roman" w:eastAsiaTheme="minorEastAsia"/>
          <w:b w:val="0"/>
          <w:snapToGrid w:val="0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t xml:space="preserve"> tumor DNA: a prospective clinical </w:t>
      </w:r>
      <w:r>
        <w:rPr>
          <w:rFonts w:hint="default" w:ascii="Times New Roman" w:hAnsi="Times New Roman" w:cs="Times New Roman" w:eastAsiaTheme="minorEastAsia"/>
          <w:b w:val="0"/>
          <w:snapToGrid w:val="0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t>study</w:t>
      </w:r>
    </w:p>
    <w:p w14:paraId="69670E2A">
      <w:pPr>
        <w:pStyle w:val="13"/>
        <w:spacing w:line="360" w:lineRule="auto"/>
        <w:ind w:left="0"/>
        <w:rPr>
          <w:rFonts w:hint="default" w:ascii="Times New Roman" w:hAnsi="Times New Roman" w:cs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Running title:</w:t>
      </w:r>
      <w:r>
        <w:rPr>
          <w:rFonts w:hint="default" w:ascii="Times New Roman" w:hAnsi="Times New Roman" w:cs="Times New Roman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 Detection and surveillance of NMIBC using utDNA</w:t>
      </w:r>
    </w:p>
    <w:p w14:paraId="1C1FCFE9">
      <w:pPr>
        <w:pStyle w:val="13"/>
        <w:adjustRightInd/>
        <w:snapToGrid/>
        <w:spacing w:before="0" w:line="360" w:lineRule="auto"/>
        <w:ind w:left="0"/>
        <w:jc w:val="both"/>
        <w:rPr>
          <w:rFonts w:hint="default" w:ascii="Times New Roman" w:hAnsi="Times New Roman" w:cs="Times New Roman" w:eastAsiaTheme="minorEastAsia"/>
          <w:b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Author/institution</w:t>
      </w:r>
    </w:p>
    <w:p w14:paraId="6221667C">
      <w:pPr>
        <w:pStyle w:val="13"/>
        <w:adjustRightInd/>
        <w:snapToGrid/>
        <w:spacing w:before="0" w:line="360" w:lineRule="auto"/>
        <w:ind w:left="0"/>
        <w:jc w:val="both"/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Junlong W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#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Shengming Jin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#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Qianming Bai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2,3,4#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Huina Wang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5#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Huanqing Cheng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5#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Xiaoyan Zho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2,3,4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Yijun Shen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Chunguang Ma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Chengyuan G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Hui Chen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Yafeng Zhang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L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bin Chen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Shahrokh F Shariat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7,8,9,10,11,12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Feng Lo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5,*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Shanbo Cao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5,*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>, Yiping Zhu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,*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/>
          <w14:textFill>
            <w14:solidFill>
              <w14:schemeClr w14:val="tx1"/>
            </w14:solidFill>
          </w14:textFill>
        </w:rPr>
        <w:t xml:space="preserve"> and Dingwei Ye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/>
          <w14:textFill>
            <w14:solidFill>
              <w14:schemeClr w14:val="tx1"/>
            </w14:solidFill>
          </w14:textFill>
        </w:rPr>
        <w:t>1,2,*</w:t>
      </w:r>
    </w:p>
    <w:p w14:paraId="3B107FC5">
      <w:pPr>
        <w:spacing w:line="360" w:lineRule="auto"/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04A5023A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Urology, Fudan University Shanghai Cancer Center, Shanghai, China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6ACEBF39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Oncology, Shanghai Medical College, Fudan University, Shanghai, China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215BE0EB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Pathology, Fudan University Shanghai Cancer Center, Shanghai, China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6278BD18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Institute of Pathology, Fudan University, Shanghai, China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3B884E9C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Acornmed Biotechnology Co., Ltd, Beijing, China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0CA3595F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Department of Urology, Harbin Medical University Cancer Hospital, Harbin, China. </w:t>
      </w:r>
    </w:p>
    <w:p w14:paraId="4B17E3E0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Urology, Comprehensive Cancer Center Medical University Vienna, Vienna, Austria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585B692B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Institute for Urology and Reproductive Health, Sechenov University, Moscow, Russia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3FE03388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Urology, University of Texas Southwestern Medical Center, Dallas, TX, USA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7E18F411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Department of Urology, Weill Cornell Medical College, New York, NY, USA. </w:t>
      </w:r>
    </w:p>
    <w:p w14:paraId="0DD36502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11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ivision of Urology, Department of Special Surgery, University of Jordan, Amman, Jordan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 </w:t>
      </w:r>
    </w:p>
    <w:p w14:paraId="5F715B2A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vertAlign w:val="superscript"/>
          <w:lang w:eastAsia="zh-CN" w:bidi="en-US"/>
          <w14:textFill>
            <w14:solidFill>
              <w14:schemeClr w14:val="tx1"/>
            </w14:solidFill>
          </w14:textFill>
        </w:rPr>
        <w:t>12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Research Center for Evidence Medicine, Urology Department Tabriz University of Medical Sciences, Tabriz, Iran.</w:t>
      </w:r>
    </w:p>
    <w:p w14:paraId="466A69BD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</w:p>
    <w:p w14:paraId="34C2D325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color w:val="000000" w:themeColor="text1"/>
          <w:sz w:val="20"/>
          <w:lang w:bidi="en-US"/>
          <w14:textFill>
            <w14:solidFill>
              <w14:schemeClr w14:val="tx1"/>
            </w14:solidFill>
          </w14:textFill>
        </w:rPr>
        <w:t>*Corresponding author</w:t>
      </w:r>
    </w:p>
    <w:p w14:paraId="3F0B60E5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lang w:val="de-D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val="de-DE" w:bidi="en-US"/>
          <w14:textFill>
            <w14:solidFill>
              <w14:schemeClr w14:val="tx1"/>
            </w14:solidFill>
          </w14:textFill>
        </w:rPr>
        <w:t xml:space="preserve">Dingwei Ye, 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Urology, Fudan University Shanghai Cancer Center, Shanghai, China; Department of Oncology, Shanghai Medical College, Fudan University, Shanghai, China.</w:t>
      </w:r>
      <w:r>
        <w:rPr>
          <w:rFonts w:hint="default" w:ascii="Times New Roman" w:hAnsi="Times New Roman" w:cs="Times New Roman"/>
          <w:color w:val="000000" w:themeColor="text1"/>
          <w:sz w:val="20"/>
          <w:lang w:val="de-D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E-mail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dingwei_ye1963@163.com" </w:instrTex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hint="default" w:ascii="Times New Roman" w:hAnsi="Times New Roman" w:cs="Times New Roman"/>
          <w:color w:val="000000" w:themeColor="text1"/>
          <w:sz w:val="20"/>
          <w:u w:val="none"/>
          <w:lang w:val="de-DE"/>
          <w14:textFill>
            <w14:solidFill>
              <w14:schemeClr w14:val="tx1"/>
            </w14:solidFill>
          </w14:textFill>
        </w:rPr>
        <w:t>dingwei_ye1963@163.com</w:t>
      </w:r>
      <w:r>
        <w:rPr>
          <w:rStyle w:val="8"/>
          <w:rFonts w:hint="default" w:ascii="Times New Roman" w:hAnsi="Times New Roman" w:cs="Times New Roman"/>
          <w:color w:val="000000" w:themeColor="text1"/>
          <w:sz w:val="20"/>
          <w:u w:val="none"/>
          <w:lang w:val="de-DE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sz w:val="20"/>
          <w:lang w:val="de-DE"/>
          <w14:textFill>
            <w14:solidFill>
              <w14:schemeClr w14:val="tx1"/>
            </w14:solidFill>
          </w14:textFill>
        </w:rPr>
        <w:t>;</w:t>
      </w:r>
    </w:p>
    <w:p w14:paraId="5DE4920D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lang w:val="de-DE"/>
          <w14:textFill>
            <w14:solidFill>
              <w14:schemeClr w14:val="tx1"/>
            </w14:solidFill>
          </w14:textFill>
        </w:rPr>
      </w:pPr>
    </w:p>
    <w:p w14:paraId="133A6FA6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val="de-DE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val="de-DE" w:bidi="en-US"/>
          <w14:textFill>
            <w14:solidFill>
              <w14:schemeClr w14:val="tx1"/>
            </w14:solidFill>
          </w14:textFill>
        </w:rPr>
        <w:t xml:space="preserve">Yiping Zhu, 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Department of Urology, Fudan University Shanghai Cancer Center, Shanghai, China; Department of Oncology, Shanghai Medical College, Fudan University, Shanghai, China.</w:t>
      </w:r>
      <w:r>
        <w:rPr>
          <w:rFonts w:hint="default" w:ascii="Times New Roman" w:hAnsi="Times New Roman" w:cs="Times New Roman"/>
          <w:color w:val="000000" w:themeColor="text1"/>
          <w:sz w:val="20"/>
          <w:lang w:val="de-D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E-mail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qdzhuyiping@aliyun.com" </w:instrTex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bidi="en-US"/>
          <w14:textFill>
            <w14:solidFill>
              <w14:schemeClr w14:val="tx1"/>
            </w14:solidFill>
          </w14:textFill>
        </w:rPr>
        <w:t>qdzhuyiping@aliyun.com</w:t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bidi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val="de-DE" w:bidi="en-US"/>
          <w14:textFill>
            <w14:solidFill>
              <w14:schemeClr w14:val="tx1"/>
            </w14:solidFill>
          </w14:textFill>
        </w:rPr>
        <w:t>;</w:t>
      </w:r>
    </w:p>
    <w:p w14:paraId="656603D9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bidi="en-US"/>
          <w14:textFill>
            <w14:solidFill>
              <w14:schemeClr w14:val="tx1"/>
            </w14:solidFill>
          </w14:textFill>
        </w:rPr>
      </w:pPr>
    </w:p>
    <w:p w14:paraId="3449BE65">
      <w:pPr>
        <w:spacing w:line="360" w:lineRule="auto"/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val="de-DE" w:eastAsia="zh-CN" w:bidi="en-US"/>
          <w14:textFill>
            <w14:solidFill>
              <w14:schemeClr w14:val="tx1"/>
            </w14:solidFill>
          </w14:textFill>
        </w:rPr>
        <w:t xml:space="preserve">Shanbo Cao, 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Acornmed Biotechnology Co., Ltd, Beijing, China. E-mail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shanbocao@acornmed.com" </w:instrTex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eastAsia="zh-CN" w:bidi="en-US"/>
          <w14:textFill>
            <w14:solidFill>
              <w14:schemeClr w14:val="tx1"/>
            </w14:solidFill>
          </w14:textFill>
        </w:rPr>
        <w:t>shanbocao@acornmed.com</w:t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eastAsia="zh-CN" w:bidi="en-US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eastAsia="zh-CN" w:bidi="en-US"/>
          <w14:textFill>
            <w14:solidFill>
              <w14:schemeClr w14:val="tx1"/>
            </w14:solidFill>
          </w14:textFill>
        </w:rPr>
        <w:t>;</w:t>
      </w:r>
    </w:p>
    <w:p w14:paraId="30F4C0BE">
      <w:pPr>
        <w:spacing w:line="360" w:lineRule="auto"/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val="de-DE" w:eastAsia="zh-CN" w:bidi="en-US"/>
          <w14:textFill>
            <w14:solidFill>
              <w14:schemeClr w14:val="tx1"/>
            </w14:solidFill>
          </w14:textFill>
        </w:rPr>
      </w:pPr>
    </w:p>
    <w:p w14:paraId="54725E60">
      <w:pPr>
        <w:tabs>
          <w:tab w:val="left" w:pos="1390"/>
        </w:tabs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 xml:space="preserve">Feng Lou, Acornmed Biotechnology Co., Ltd, Beijing, China. E-mail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fenglou@acornmed.com" </w:instrTex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eastAsia="zh-CN" w:bidi="en-US"/>
          <w14:textFill>
            <w14:solidFill>
              <w14:schemeClr w14:val="tx1"/>
            </w14:solidFill>
          </w14:textFill>
        </w:rPr>
        <w:t>fenglou@acornmed.com</w:t>
      </w:r>
      <w:r>
        <w:rPr>
          <w:rStyle w:val="8"/>
          <w:rFonts w:hint="default" w:ascii="Times New Roman" w:hAnsi="Times New Roman" w:cs="Times New Roman" w:eastAsiaTheme="minorEastAsia"/>
          <w:color w:val="000000" w:themeColor="text1"/>
          <w:sz w:val="20"/>
          <w:u w:val="none"/>
          <w:lang w:eastAsia="zh-CN" w:bidi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eastAsia="zh-CN" w:bidi="en-US"/>
          <w14:textFill>
            <w14:solidFill>
              <w14:schemeClr w14:val="tx1"/>
            </w14:solidFill>
          </w14:textFill>
        </w:rPr>
        <w:t>.</w:t>
      </w:r>
    </w:p>
    <w:p w14:paraId="041F57A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color w:val="000000" w:themeColor="text1"/>
          <w:sz w:val="20"/>
          <w:vertAlign w:val="superscript"/>
          <w:lang w:bidi="en-US"/>
          <w14:textFill>
            <w14:solidFill>
              <w14:schemeClr w14:val="tx1"/>
            </w14:solidFill>
          </w14:textFill>
        </w:rPr>
        <w:t>#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0"/>
          <w:lang w:bidi="en-US"/>
          <w14:textFill>
            <w14:solidFill>
              <w14:schemeClr w14:val="tx1"/>
            </w14:solidFill>
          </w14:textFill>
        </w:rPr>
        <w:t>These authors contributed equally:</w:t>
      </w:r>
      <w:r>
        <w:rPr>
          <w:rFonts w:hint="default" w:ascii="Times New Roman" w:hAnsi="Times New Roman" w:cs="Times New Roman" w:eastAsiaTheme="minorEastAsia"/>
          <w:color w:val="000000" w:themeColor="text1"/>
          <w:sz w:val="20"/>
          <w:lang w:bidi="en-US"/>
          <w14:textFill>
            <w14:solidFill>
              <w14:schemeClr w14:val="tx1"/>
            </w14:solidFill>
          </w14:textFill>
        </w:rPr>
        <w:t xml:space="preserve"> Junlong Wu, Shengming Jin, Qianming Bai, Huina Wang, Huanqing Cheng</w:t>
      </w:r>
    </w:p>
    <w:p w14:paraId="2E5E926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57EA30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058EBC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A72E26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360DC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14B5AC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630B95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85A78F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AC3794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E8861B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EEDFDC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EFD99A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EC5BFB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D9046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4F32A9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69A92F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58851C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2EEF5D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gures and Tables</w:t>
      </w:r>
    </w:p>
    <w:p w14:paraId="756ACA9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E4B322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82C748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BBEC12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5045FC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060065" cy="1764665"/>
            <wp:effectExtent l="0" t="0" r="698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764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8F04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S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Detection rate of preoperative utDNA in NMIBC patients with different tumor number, age, and sex.</w:t>
      </w:r>
    </w:p>
    <w:p w14:paraId="51320F1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26429B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32F742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C6A581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F9DD1A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2B4F64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48FD13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57858A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D345C6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3672D1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928C39B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D7C9F29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15"/>
        <w:tblpPr w:leftFromText="180" w:rightFromText="180" w:vertAnchor="text" w:horzAnchor="page" w:tblpX="1809" w:tblpY="62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2702"/>
        <w:gridCol w:w="3041"/>
      </w:tblGrid>
      <w:tr w14:paraId="601AA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56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F3D6D7A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702" w:type="dxa"/>
            <w:tcBorders>
              <w:top w:val="single" w:color="auto" w:sz="12" w:space="0"/>
              <w:bottom w:val="single" w:color="auto" w:sz="12" w:space="0"/>
            </w:tcBorders>
          </w:tcPr>
          <w:p w14:paraId="47576BA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MIBC patients with </w:t>
            </w:r>
          </w:p>
          <w:p w14:paraId="33CE9EE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ve samples</w:t>
            </w:r>
          </w:p>
          <w:p w14:paraId="000FADB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(n = 105)</w:t>
            </w:r>
          </w:p>
        </w:tc>
        <w:tc>
          <w:tcPr>
            <w:tcW w:w="3041" w:type="dxa"/>
            <w:tcBorders>
              <w:top w:val="single" w:color="auto" w:sz="12" w:space="0"/>
              <w:bottom w:val="single" w:color="auto" w:sz="12" w:space="0"/>
            </w:tcBorders>
          </w:tcPr>
          <w:p w14:paraId="65A58B3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IBC with follow-up data and postoperative samples (n = 47)</w:t>
            </w:r>
          </w:p>
        </w:tc>
      </w:tr>
      <w:tr w14:paraId="59F04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tcBorders>
              <w:top w:val="single" w:color="auto" w:sz="12" w:space="0"/>
            </w:tcBorders>
            <w:noWrap/>
          </w:tcPr>
          <w:p w14:paraId="6A13CD5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702" w:type="dxa"/>
            <w:tcBorders>
              <w:top w:val="single" w:color="auto" w:sz="12" w:space="0"/>
            </w:tcBorders>
            <w:noWrap/>
          </w:tcPr>
          <w:p w14:paraId="48C8B37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single" w:color="auto" w:sz="12" w:space="0"/>
            </w:tcBorders>
            <w:noWrap/>
          </w:tcPr>
          <w:p w14:paraId="0C0E68F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C63A8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1D50571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702" w:type="dxa"/>
            <w:noWrap/>
          </w:tcPr>
          <w:p w14:paraId="2C158BE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3.8%)</w:t>
            </w:r>
          </w:p>
        </w:tc>
        <w:tc>
          <w:tcPr>
            <w:tcW w:w="3041" w:type="dxa"/>
            <w:noWrap/>
          </w:tcPr>
          <w:p w14:paraId="42E6864A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23.4%)</w:t>
            </w:r>
          </w:p>
        </w:tc>
      </w:tr>
      <w:tr w14:paraId="7F56A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163A539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702" w:type="dxa"/>
            <w:noWrap/>
          </w:tcPr>
          <w:p w14:paraId="33A88A3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76.2%)</w:t>
            </w:r>
          </w:p>
        </w:tc>
        <w:tc>
          <w:tcPr>
            <w:tcW w:w="3041" w:type="dxa"/>
            <w:noWrap/>
          </w:tcPr>
          <w:p w14:paraId="30CA8E4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76.6%)</w:t>
            </w:r>
          </w:p>
        </w:tc>
      </w:tr>
      <w:tr w14:paraId="10B2A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74D1B98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, median (range)</w:t>
            </w:r>
          </w:p>
        </w:tc>
        <w:tc>
          <w:tcPr>
            <w:tcW w:w="2702" w:type="dxa"/>
            <w:noWrap/>
          </w:tcPr>
          <w:p w14:paraId="58F66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42-91)</w:t>
            </w:r>
          </w:p>
        </w:tc>
        <w:tc>
          <w:tcPr>
            <w:tcW w:w="3041" w:type="dxa"/>
            <w:noWrap/>
          </w:tcPr>
          <w:p w14:paraId="7BD114D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46-81)</w:t>
            </w:r>
          </w:p>
        </w:tc>
      </w:tr>
      <w:tr w14:paraId="02FE5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20D2DBE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2702" w:type="dxa"/>
            <w:noWrap/>
          </w:tcPr>
          <w:p w14:paraId="5CF5C73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noWrap/>
          </w:tcPr>
          <w:p w14:paraId="3521238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2F90F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2B24E7A3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Yes</w:t>
            </w:r>
          </w:p>
        </w:tc>
        <w:tc>
          <w:tcPr>
            <w:tcW w:w="2702" w:type="dxa"/>
            <w:noWrap/>
          </w:tcPr>
          <w:p w14:paraId="4DB5F2FA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16.2%)</w:t>
            </w:r>
          </w:p>
        </w:tc>
        <w:tc>
          <w:tcPr>
            <w:tcW w:w="3041" w:type="dxa"/>
            <w:noWrap/>
          </w:tcPr>
          <w:p w14:paraId="74AD6E1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4.3%)</w:t>
            </w:r>
          </w:p>
        </w:tc>
      </w:tr>
      <w:tr w14:paraId="5A337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129A4E5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No</w:t>
            </w:r>
          </w:p>
        </w:tc>
        <w:tc>
          <w:tcPr>
            <w:tcW w:w="2702" w:type="dxa"/>
            <w:noWrap/>
          </w:tcPr>
          <w:p w14:paraId="4A98E5C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54.3%)</w:t>
            </w:r>
          </w:p>
        </w:tc>
        <w:tc>
          <w:tcPr>
            <w:tcW w:w="3041" w:type="dxa"/>
            <w:noWrap/>
          </w:tcPr>
          <w:p w14:paraId="4AA7864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93.6%)</w:t>
            </w:r>
          </w:p>
        </w:tc>
      </w:tr>
      <w:tr w14:paraId="2477A9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18A0333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702" w:type="dxa"/>
            <w:noWrap/>
          </w:tcPr>
          <w:p w14:paraId="0F5B0B0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9.5%)</w:t>
            </w:r>
          </w:p>
        </w:tc>
        <w:tc>
          <w:tcPr>
            <w:tcW w:w="3041" w:type="dxa"/>
            <w:noWrap/>
          </w:tcPr>
          <w:p w14:paraId="69A2EC5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1%)</w:t>
            </w:r>
          </w:p>
        </w:tc>
      </w:tr>
      <w:tr w14:paraId="44D08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73EB929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 of tumor lesions</w:t>
            </w:r>
          </w:p>
        </w:tc>
        <w:tc>
          <w:tcPr>
            <w:tcW w:w="2702" w:type="dxa"/>
            <w:noWrap/>
          </w:tcPr>
          <w:p w14:paraId="114E4C5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noWrap/>
          </w:tcPr>
          <w:p w14:paraId="4E42803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FA63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4B653A6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Multiple </w:t>
            </w:r>
          </w:p>
        </w:tc>
        <w:tc>
          <w:tcPr>
            <w:tcW w:w="2702" w:type="dxa"/>
            <w:noWrap/>
          </w:tcPr>
          <w:p w14:paraId="4010417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3.8%)</w:t>
            </w:r>
          </w:p>
        </w:tc>
        <w:tc>
          <w:tcPr>
            <w:tcW w:w="3041" w:type="dxa"/>
            <w:noWrap/>
          </w:tcPr>
          <w:p w14:paraId="6C192F4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53.2%)</w:t>
            </w:r>
          </w:p>
        </w:tc>
      </w:tr>
      <w:tr w14:paraId="128239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7A4BB03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Single</w:t>
            </w:r>
          </w:p>
        </w:tc>
        <w:tc>
          <w:tcPr>
            <w:tcW w:w="2702" w:type="dxa"/>
            <w:noWrap/>
          </w:tcPr>
          <w:p w14:paraId="06D135D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44.8%)</w:t>
            </w:r>
          </w:p>
        </w:tc>
        <w:tc>
          <w:tcPr>
            <w:tcW w:w="3041" w:type="dxa"/>
            <w:noWrap/>
          </w:tcPr>
          <w:p w14:paraId="227239C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46.8%)</w:t>
            </w:r>
          </w:p>
        </w:tc>
      </w:tr>
      <w:tr w14:paraId="77B78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4C768066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702" w:type="dxa"/>
            <w:noWrap/>
          </w:tcPr>
          <w:p w14:paraId="615FE76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31.4%)</w:t>
            </w:r>
          </w:p>
        </w:tc>
        <w:tc>
          <w:tcPr>
            <w:tcW w:w="3041" w:type="dxa"/>
            <w:noWrap/>
          </w:tcPr>
          <w:p w14:paraId="1A95FF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3249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04551FE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istory of NMIBC</w:t>
            </w:r>
          </w:p>
        </w:tc>
        <w:tc>
          <w:tcPr>
            <w:tcW w:w="2702" w:type="dxa"/>
            <w:noWrap/>
          </w:tcPr>
          <w:p w14:paraId="27B2EBD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noWrap/>
          </w:tcPr>
          <w:p w14:paraId="1A5995E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09F4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5BFF1AE5"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02" w:type="dxa"/>
            <w:noWrap/>
          </w:tcPr>
          <w:p w14:paraId="008B4B1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1 (48.6%)</w:t>
            </w:r>
          </w:p>
        </w:tc>
        <w:tc>
          <w:tcPr>
            <w:tcW w:w="3041" w:type="dxa"/>
            <w:noWrap/>
          </w:tcPr>
          <w:p w14:paraId="7C194F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1 (66.0%)</w:t>
            </w:r>
          </w:p>
        </w:tc>
      </w:tr>
      <w:tr w14:paraId="6E98F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457DA521"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02" w:type="dxa"/>
            <w:noWrap/>
          </w:tcPr>
          <w:p w14:paraId="7A10AE7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4 (51.4%)</w:t>
            </w:r>
          </w:p>
        </w:tc>
        <w:tc>
          <w:tcPr>
            <w:tcW w:w="3041" w:type="dxa"/>
            <w:noWrap/>
          </w:tcPr>
          <w:p w14:paraId="409B9B4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6 (34.0%)</w:t>
            </w:r>
          </w:p>
        </w:tc>
      </w:tr>
      <w:tr w14:paraId="36FDE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08F1748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grade</w:t>
            </w:r>
          </w:p>
        </w:tc>
        <w:tc>
          <w:tcPr>
            <w:tcW w:w="2702" w:type="dxa"/>
            <w:noWrap/>
          </w:tcPr>
          <w:p w14:paraId="26AC1CE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noWrap/>
          </w:tcPr>
          <w:p w14:paraId="1FE711B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C71B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71C8656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Low grade</w:t>
            </w:r>
          </w:p>
        </w:tc>
        <w:tc>
          <w:tcPr>
            <w:tcW w:w="2702" w:type="dxa"/>
            <w:noWrap/>
          </w:tcPr>
          <w:p w14:paraId="47FB875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27.6%)</w:t>
            </w:r>
          </w:p>
        </w:tc>
        <w:tc>
          <w:tcPr>
            <w:tcW w:w="3041" w:type="dxa"/>
            <w:noWrap/>
          </w:tcPr>
          <w:p w14:paraId="1F384FFA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sz w:val="20"/>
                <w:szCs w:val="20"/>
              </w:rPr>
              <w:t>21.3</w:t>
            </w:r>
            <w:r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</w:tr>
      <w:tr w14:paraId="20D29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72E4202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High grade</w:t>
            </w:r>
          </w:p>
        </w:tc>
        <w:tc>
          <w:tcPr>
            <w:tcW w:w="2702" w:type="dxa"/>
            <w:noWrap/>
          </w:tcPr>
          <w:p w14:paraId="71E0D3EA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67.6%)</w:t>
            </w:r>
          </w:p>
        </w:tc>
        <w:tc>
          <w:tcPr>
            <w:tcW w:w="3041" w:type="dxa"/>
            <w:noWrap/>
          </w:tcPr>
          <w:p w14:paraId="71CDC68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76.6%)</w:t>
            </w:r>
          </w:p>
        </w:tc>
      </w:tr>
      <w:tr w14:paraId="39793D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2B9253EF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PUNLMP</w:t>
            </w:r>
          </w:p>
        </w:tc>
        <w:tc>
          <w:tcPr>
            <w:tcW w:w="2702" w:type="dxa"/>
            <w:noWrap/>
          </w:tcPr>
          <w:p w14:paraId="7FB790C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0%)</w:t>
            </w:r>
          </w:p>
        </w:tc>
        <w:tc>
          <w:tcPr>
            <w:tcW w:w="3041" w:type="dxa"/>
            <w:noWrap/>
          </w:tcPr>
          <w:p w14:paraId="34F400E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1%)</w:t>
            </w:r>
          </w:p>
        </w:tc>
      </w:tr>
      <w:tr w14:paraId="64D663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0914A70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702" w:type="dxa"/>
            <w:noWrap/>
          </w:tcPr>
          <w:p w14:paraId="4F616F6A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3.8%)</w:t>
            </w:r>
          </w:p>
        </w:tc>
        <w:tc>
          <w:tcPr>
            <w:tcW w:w="3041" w:type="dxa"/>
            <w:noWrap/>
          </w:tcPr>
          <w:p w14:paraId="055DD61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6CE3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651F31A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stage</w:t>
            </w:r>
          </w:p>
        </w:tc>
        <w:tc>
          <w:tcPr>
            <w:tcW w:w="2702" w:type="dxa"/>
            <w:noWrap/>
          </w:tcPr>
          <w:p w14:paraId="121C6E7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noWrap/>
          </w:tcPr>
          <w:p w14:paraId="207C3B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69B6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0C0C830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Tis</w:t>
            </w:r>
          </w:p>
        </w:tc>
        <w:tc>
          <w:tcPr>
            <w:tcW w:w="2702" w:type="dxa"/>
            <w:noWrap/>
          </w:tcPr>
          <w:p w14:paraId="5E07A3D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0%)</w:t>
            </w:r>
          </w:p>
        </w:tc>
        <w:tc>
          <w:tcPr>
            <w:tcW w:w="3041" w:type="dxa"/>
            <w:noWrap/>
          </w:tcPr>
          <w:p w14:paraId="21444D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10A0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251B4E3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Ta</w:t>
            </w:r>
          </w:p>
        </w:tc>
        <w:tc>
          <w:tcPr>
            <w:tcW w:w="2702" w:type="dxa"/>
            <w:noWrap/>
          </w:tcPr>
          <w:p w14:paraId="57CC076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(47.6%)</w:t>
            </w:r>
          </w:p>
        </w:tc>
        <w:tc>
          <w:tcPr>
            <w:tcW w:w="3041" w:type="dxa"/>
            <w:noWrap/>
          </w:tcPr>
          <w:p w14:paraId="2CE86D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53.2%)</w:t>
            </w:r>
          </w:p>
        </w:tc>
      </w:tr>
      <w:tr w14:paraId="7AB87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69E5E2F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T1</w:t>
            </w:r>
          </w:p>
        </w:tc>
        <w:tc>
          <w:tcPr>
            <w:tcW w:w="2702" w:type="dxa"/>
            <w:noWrap/>
          </w:tcPr>
          <w:p w14:paraId="0728640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46.7%)</w:t>
            </w:r>
          </w:p>
        </w:tc>
        <w:tc>
          <w:tcPr>
            <w:tcW w:w="3041" w:type="dxa"/>
            <w:noWrap/>
          </w:tcPr>
          <w:p w14:paraId="0760332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46.8%)</w:t>
            </w:r>
          </w:p>
        </w:tc>
      </w:tr>
      <w:tr w14:paraId="7B155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453ABFF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702" w:type="dxa"/>
            <w:noWrap/>
          </w:tcPr>
          <w:p w14:paraId="3B1C876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4.7%)</w:t>
            </w:r>
          </w:p>
        </w:tc>
        <w:tc>
          <w:tcPr>
            <w:tcW w:w="3041" w:type="dxa"/>
            <w:noWrap/>
          </w:tcPr>
          <w:p w14:paraId="4DF9C1D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65CC8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5615FB5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linically risk stage</w:t>
            </w:r>
          </w:p>
        </w:tc>
        <w:tc>
          <w:tcPr>
            <w:tcW w:w="2702" w:type="dxa"/>
            <w:noWrap/>
          </w:tcPr>
          <w:p w14:paraId="6BD44E2A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1" w:type="dxa"/>
            <w:noWrap/>
          </w:tcPr>
          <w:p w14:paraId="1F29302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79ACB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tcBorders>
              <w:bottom w:val="nil"/>
            </w:tcBorders>
            <w:noWrap/>
          </w:tcPr>
          <w:p w14:paraId="141BA66B"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ow-risk</w:t>
            </w:r>
          </w:p>
        </w:tc>
        <w:tc>
          <w:tcPr>
            <w:tcW w:w="2702" w:type="dxa"/>
            <w:tcBorders>
              <w:bottom w:val="nil"/>
            </w:tcBorders>
            <w:noWrap/>
          </w:tcPr>
          <w:p w14:paraId="64557FA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7 (16.2%)</w:t>
            </w:r>
          </w:p>
        </w:tc>
        <w:tc>
          <w:tcPr>
            <w:tcW w:w="3041" w:type="dxa"/>
            <w:tcBorders>
              <w:bottom w:val="nil"/>
            </w:tcBorders>
            <w:noWrap/>
          </w:tcPr>
          <w:p w14:paraId="39A286E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6.4%)</w:t>
            </w:r>
          </w:p>
        </w:tc>
      </w:tr>
      <w:tr w14:paraId="49624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tcBorders>
              <w:top w:val="nil"/>
            </w:tcBorders>
            <w:noWrap/>
          </w:tcPr>
          <w:p w14:paraId="33D0D45F"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ntermediate-risk</w:t>
            </w:r>
          </w:p>
        </w:tc>
        <w:tc>
          <w:tcPr>
            <w:tcW w:w="2702" w:type="dxa"/>
            <w:tcBorders>
              <w:top w:val="nil"/>
            </w:tcBorders>
            <w:noWrap/>
          </w:tcPr>
          <w:p w14:paraId="54049F7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 (11.4%)</w:t>
            </w:r>
          </w:p>
        </w:tc>
        <w:tc>
          <w:tcPr>
            <w:tcW w:w="3041" w:type="dxa"/>
            <w:tcBorders>
              <w:top w:val="nil"/>
            </w:tcBorders>
            <w:noWrap/>
          </w:tcPr>
          <w:p w14:paraId="54FDBB0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 (17.0%)</w:t>
            </w:r>
          </w:p>
        </w:tc>
      </w:tr>
      <w:tr w14:paraId="74A03A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76A236BA"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igh-risk</w:t>
            </w:r>
          </w:p>
        </w:tc>
        <w:tc>
          <w:tcPr>
            <w:tcW w:w="2702" w:type="dxa"/>
            <w:noWrap/>
          </w:tcPr>
          <w:p w14:paraId="413D04B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0 (38.1%)</w:t>
            </w:r>
          </w:p>
        </w:tc>
        <w:tc>
          <w:tcPr>
            <w:tcW w:w="3041" w:type="dxa"/>
            <w:noWrap/>
          </w:tcPr>
          <w:p w14:paraId="22E2BE9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 (76.6%)</w:t>
            </w:r>
          </w:p>
        </w:tc>
      </w:tr>
      <w:tr w14:paraId="7F5E0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3" w:type="dxa"/>
            <w:noWrap/>
          </w:tcPr>
          <w:p w14:paraId="33C8122E">
            <w:pPr>
              <w:widowControl/>
              <w:spacing w:line="360" w:lineRule="auto"/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702" w:type="dxa"/>
            <w:noWrap/>
          </w:tcPr>
          <w:p w14:paraId="6639BAE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 (34.3%)</w:t>
            </w:r>
          </w:p>
        </w:tc>
        <w:tc>
          <w:tcPr>
            <w:tcW w:w="3041" w:type="dxa"/>
            <w:noWrap/>
          </w:tcPr>
          <w:p w14:paraId="2FBDCD8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101AEB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linical features of all the recruited NMIBC patients.</w:t>
      </w:r>
    </w:p>
    <w:p w14:paraId="79FCE53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CC1BED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2.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linical utility assessment of the utLIFE-UC assay.</w:t>
      </w:r>
    </w:p>
    <w:tbl>
      <w:tblPr>
        <w:tblStyle w:val="15"/>
        <w:tblW w:w="843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2803"/>
        <w:gridCol w:w="2138"/>
      </w:tblGrid>
      <w:tr w14:paraId="5FF85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495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C66839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currence monitoring cohort (47 patients at a 34% recurrence rate)</w:t>
            </w:r>
          </w:p>
        </w:tc>
        <w:tc>
          <w:tcPr>
            <w:tcW w:w="2803" w:type="dxa"/>
            <w:tcBorders>
              <w:top w:val="single" w:color="auto" w:sz="12" w:space="0"/>
              <w:bottom w:val="single" w:color="auto" w:sz="12" w:space="0"/>
            </w:tcBorders>
          </w:tcPr>
          <w:p w14:paraId="3AA7D6E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tLIFE-UC assessment before initial post-TURBT cystoscopy</w:t>
            </w:r>
          </w:p>
        </w:tc>
        <w:tc>
          <w:tcPr>
            <w:tcW w:w="2138" w:type="dxa"/>
            <w:tcBorders>
              <w:top w:val="single" w:color="auto" w:sz="12" w:space="0"/>
              <w:bottom w:val="single" w:color="auto" w:sz="12" w:space="0"/>
            </w:tcBorders>
          </w:tcPr>
          <w:p w14:paraId="6E1F507F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ongitudinal utLIFE-UC assessment</w:t>
            </w:r>
          </w:p>
        </w:tc>
      </w:tr>
      <w:tr w14:paraId="1B28E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tcBorders>
              <w:top w:val="single" w:color="auto" w:sz="12" w:space="0"/>
            </w:tcBorders>
            <w:noWrap/>
          </w:tcPr>
          <w:p w14:paraId="6CA4109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Estimated number of avoided cystoscopies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rue negatives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TN)</w:t>
            </w:r>
          </w:p>
        </w:tc>
        <w:tc>
          <w:tcPr>
            <w:tcW w:w="2803" w:type="dxa"/>
            <w:tcBorders>
              <w:top w:val="single" w:color="auto" w:sz="12" w:space="0"/>
            </w:tcBorders>
            <w:noWrap/>
            <w:vAlign w:val="center"/>
          </w:tcPr>
          <w:p w14:paraId="48115B1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38" w:type="dxa"/>
            <w:tcBorders>
              <w:top w:val="single" w:color="auto" w:sz="12" w:space="0"/>
            </w:tcBorders>
            <w:noWrap/>
            <w:vAlign w:val="center"/>
          </w:tcPr>
          <w:p w14:paraId="4B9A014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</w:t>
            </w:r>
          </w:p>
        </w:tc>
      </w:tr>
      <w:tr w14:paraId="6DF1A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noWrap/>
          </w:tcPr>
          <w:p w14:paraId="10FA91D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issed tumors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alse negatives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FN)</w:t>
            </w:r>
          </w:p>
        </w:tc>
        <w:tc>
          <w:tcPr>
            <w:tcW w:w="2803" w:type="dxa"/>
            <w:noWrap/>
          </w:tcPr>
          <w:p w14:paraId="15C28CE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38" w:type="dxa"/>
            <w:noWrap/>
          </w:tcPr>
          <w:p w14:paraId="0CA36DE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</w:tr>
      <w:tr w14:paraId="70E94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tcBorders>
              <w:bottom w:val="single" w:color="auto" w:sz="12" w:space="0"/>
            </w:tcBorders>
            <w:noWrap/>
          </w:tcPr>
          <w:p w14:paraId="038739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orrect diag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sz w:val="20"/>
                <w:szCs w:val="20"/>
              </w:rPr>
              <w:t>osis of cancer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rue positives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TP)</w:t>
            </w:r>
          </w:p>
        </w:tc>
        <w:tc>
          <w:tcPr>
            <w:tcW w:w="2803" w:type="dxa"/>
            <w:tcBorders>
              <w:bottom w:val="single" w:color="auto" w:sz="12" w:space="0"/>
            </w:tcBorders>
            <w:noWrap/>
            <w:vAlign w:val="center"/>
          </w:tcPr>
          <w:p w14:paraId="2EE93DB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38" w:type="dxa"/>
            <w:tcBorders>
              <w:bottom w:val="single" w:color="auto" w:sz="12" w:space="0"/>
            </w:tcBorders>
            <w:noWrap/>
            <w:vAlign w:val="center"/>
          </w:tcPr>
          <w:p w14:paraId="56AAA91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6</w:t>
            </w:r>
          </w:p>
        </w:tc>
      </w:tr>
      <w:tr w14:paraId="5A9D5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41968E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000 patients at a 20% recurrence rate</w:t>
            </w:r>
          </w:p>
        </w:tc>
        <w:tc>
          <w:tcPr>
            <w:tcW w:w="2803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5C3B75B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tLIFE-UC assessment before initial post-TURBT cystoscopy</w:t>
            </w:r>
          </w:p>
        </w:tc>
        <w:tc>
          <w:tcPr>
            <w:tcW w:w="2138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98B139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ongitudinal utLIFE-UC assessment</w:t>
            </w:r>
          </w:p>
        </w:tc>
      </w:tr>
      <w:tr w14:paraId="161D3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tcBorders>
              <w:top w:val="single" w:color="auto" w:sz="12" w:space="0"/>
            </w:tcBorders>
            <w:noWrap/>
          </w:tcPr>
          <w:p w14:paraId="29EB503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Estimated number of avoided cystoscopies (TN)</w:t>
            </w:r>
          </w:p>
        </w:tc>
        <w:tc>
          <w:tcPr>
            <w:tcW w:w="2803" w:type="dxa"/>
            <w:tcBorders>
              <w:top w:val="single" w:color="auto" w:sz="12" w:space="0"/>
            </w:tcBorders>
            <w:noWrap/>
            <w:vAlign w:val="center"/>
          </w:tcPr>
          <w:p w14:paraId="7ACE2D4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2138" w:type="dxa"/>
            <w:tcBorders>
              <w:top w:val="single" w:color="auto" w:sz="12" w:space="0"/>
            </w:tcBorders>
            <w:noWrap/>
            <w:vAlign w:val="center"/>
          </w:tcPr>
          <w:p w14:paraId="78892CF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90</w:t>
            </w:r>
          </w:p>
        </w:tc>
      </w:tr>
      <w:tr w14:paraId="45237A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noWrap/>
          </w:tcPr>
          <w:p w14:paraId="6787A9D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issed tumors (FN)</w:t>
            </w:r>
          </w:p>
        </w:tc>
        <w:tc>
          <w:tcPr>
            <w:tcW w:w="2803" w:type="dxa"/>
            <w:noWrap/>
          </w:tcPr>
          <w:p w14:paraId="0109C97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38" w:type="dxa"/>
            <w:noWrap/>
          </w:tcPr>
          <w:p w14:paraId="41D1456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</w:tr>
      <w:tr w14:paraId="09C77E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95" w:type="dxa"/>
            <w:noWrap/>
          </w:tcPr>
          <w:p w14:paraId="09D882D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orrect diag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sz w:val="20"/>
                <w:szCs w:val="20"/>
              </w:rPr>
              <w:t>osis of cancer (TP)</w:t>
            </w:r>
          </w:p>
        </w:tc>
        <w:tc>
          <w:tcPr>
            <w:tcW w:w="2803" w:type="dxa"/>
            <w:noWrap/>
          </w:tcPr>
          <w:p w14:paraId="25D841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2138" w:type="dxa"/>
            <w:noWrap/>
          </w:tcPr>
          <w:p w14:paraId="0923E108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00</w:t>
            </w:r>
          </w:p>
        </w:tc>
      </w:tr>
    </w:tbl>
    <w:p w14:paraId="5D18B40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48992239"/>
    </w:sdtPr>
    <w:sdtContent>
      <w:p w14:paraId="36EBA75E"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A91036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95B"/>
    <w:rsid w:val="000041CC"/>
    <w:rsid w:val="0000689B"/>
    <w:rsid w:val="000225C2"/>
    <w:rsid w:val="00073A24"/>
    <w:rsid w:val="000C420F"/>
    <w:rsid w:val="000E429E"/>
    <w:rsid w:val="0015063F"/>
    <w:rsid w:val="0018338E"/>
    <w:rsid w:val="00195596"/>
    <w:rsid w:val="001B1211"/>
    <w:rsid w:val="001E4B0A"/>
    <w:rsid w:val="001F0362"/>
    <w:rsid w:val="00203CAE"/>
    <w:rsid w:val="0023575B"/>
    <w:rsid w:val="00276990"/>
    <w:rsid w:val="002B5ACF"/>
    <w:rsid w:val="002D2CFB"/>
    <w:rsid w:val="002D7857"/>
    <w:rsid w:val="002E34DB"/>
    <w:rsid w:val="00304092"/>
    <w:rsid w:val="0031595B"/>
    <w:rsid w:val="00321369"/>
    <w:rsid w:val="00325C02"/>
    <w:rsid w:val="00392370"/>
    <w:rsid w:val="003A296D"/>
    <w:rsid w:val="003C6CDE"/>
    <w:rsid w:val="00402B7E"/>
    <w:rsid w:val="00446275"/>
    <w:rsid w:val="00457884"/>
    <w:rsid w:val="00466853"/>
    <w:rsid w:val="004719A2"/>
    <w:rsid w:val="00485932"/>
    <w:rsid w:val="004E3AB7"/>
    <w:rsid w:val="004E3E22"/>
    <w:rsid w:val="005112AE"/>
    <w:rsid w:val="005366E9"/>
    <w:rsid w:val="005447B9"/>
    <w:rsid w:val="005514B1"/>
    <w:rsid w:val="005548BD"/>
    <w:rsid w:val="005570AD"/>
    <w:rsid w:val="005865E2"/>
    <w:rsid w:val="00593C18"/>
    <w:rsid w:val="00595BBA"/>
    <w:rsid w:val="005A40B1"/>
    <w:rsid w:val="005A7093"/>
    <w:rsid w:val="005B252C"/>
    <w:rsid w:val="005F1A33"/>
    <w:rsid w:val="0060039C"/>
    <w:rsid w:val="00683E47"/>
    <w:rsid w:val="006A172F"/>
    <w:rsid w:val="006C1461"/>
    <w:rsid w:val="006E6E64"/>
    <w:rsid w:val="006F4AC5"/>
    <w:rsid w:val="007157D6"/>
    <w:rsid w:val="00723B25"/>
    <w:rsid w:val="007464F6"/>
    <w:rsid w:val="007B1230"/>
    <w:rsid w:val="007B407B"/>
    <w:rsid w:val="007E77A7"/>
    <w:rsid w:val="00801687"/>
    <w:rsid w:val="00810C26"/>
    <w:rsid w:val="00836F45"/>
    <w:rsid w:val="00887D44"/>
    <w:rsid w:val="008A5497"/>
    <w:rsid w:val="008B0412"/>
    <w:rsid w:val="008C3861"/>
    <w:rsid w:val="008D605D"/>
    <w:rsid w:val="008E6269"/>
    <w:rsid w:val="00903299"/>
    <w:rsid w:val="00932229"/>
    <w:rsid w:val="00944234"/>
    <w:rsid w:val="00952159"/>
    <w:rsid w:val="00953C83"/>
    <w:rsid w:val="00953E0E"/>
    <w:rsid w:val="009B1C82"/>
    <w:rsid w:val="009C1517"/>
    <w:rsid w:val="009F45C8"/>
    <w:rsid w:val="00A1240D"/>
    <w:rsid w:val="00A24E28"/>
    <w:rsid w:val="00A52A7E"/>
    <w:rsid w:val="00A60E72"/>
    <w:rsid w:val="00A91DD5"/>
    <w:rsid w:val="00AA2F9D"/>
    <w:rsid w:val="00AF54B6"/>
    <w:rsid w:val="00B146AD"/>
    <w:rsid w:val="00B91E84"/>
    <w:rsid w:val="00BB2164"/>
    <w:rsid w:val="00BF1766"/>
    <w:rsid w:val="00BF4DF6"/>
    <w:rsid w:val="00C50BCA"/>
    <w:rsid w:val="00C61654"/>
    <w:rsid w:val="00CA09E6"/>
    <w:rsid w:val="00CA27A1"/>
    <w:rsid w:val="00CA4100"/>
    <w:rsid w:val="00CB0DFE"/>
    <w:rsid w:val="00CE0D2A"/>
    <w:rsid w:val="00CF6509"/>
    <w:rsid w:val="00D122D4"/>
    <w:rsid w:val="00D263EB"/>
    <w:rsid w:val="00D35205"/>
    <w:rsid w:val="00D51133"/>
    <w:rsid w:val="00D53C8C"/>
    <w:rsid w:val="00E26D84"/>
    <w:rsid w:val="00E4621D"/>
    <w:rsid w:val="00E509E6"/>
    <w:rsid w:val="00E719DB"/>
    <w:rsid w:val="00E73071"/>
    <w:rsid w:val="00ED5645"/>
    <w:rsid w:val="00EE4D55"/>
    <w:rsid w:val="00F07F6D"/>
    <w:rsid w:val="00F17368"/>
    <w:rsid w:val="00F422E2"/>
    <w:rsid w:val="00F5183E"/>
    <w:rsid w:val="00F62CC8"/>
    <w:rsid w:val="00F94F87"/>
    <w:rsid w:val="00FE367B"/>
    <w:rsid w:val="00FE4909"/>
    <w:rsid w:val="0103164E"/>
    <w:rsid w:val="012515C4"/>
    <w:rsid w:val="01DD1E9F"/>
    <w:rsid w:val="01EE5E5A"/>
    <w:rsid w:val="0245375B"/>
    <w:rsid w:val="02D51FA9"/>
    <w:rsid w:val="02D96C43"/>
    <w:rsid w:val="03802AE2"/>
    <w:rsid w:val="040E6340"/>
    <w:rsid w:val="048E56D2"/>
    <w:rsid w:val="04D01847"/>
    <w:rsid w:val="04D94B9F"/>
    <w:rsid w:val="04E40C2D"/>
    <w:rsid w:val="04FF037E"/>
    <w:rsid w:val="057D6F16"/>
    <w:rsid w:val="058A40EC"/>
    <w:rsid w:val="05C50C80"/>
    <w:rsid w:val="05DE7F94"/>
    <w:rsid w:val="064C13A1"/>
    <w:rsid w:val="064D14C2"/>
    <w:rsid w:val="067526A6"/>
    <w:rsid w:val="078B5EF9"/>
    <w:rsid w:val="07E86C40"/>
    <w:rsid w:val="08136791"/>
    <w:rsid w:val="087E799E"/>
    <w:rsid w:val="088B4BE1"/>
    <w:rsid w:val="08AC25CB"/>
    <w:rsid w:val="093F6F9B"/>
    <w:rsid w:val="09840E52"/>
    <w:rsid w:val="0B2B61C6"/>
    <w:rsid w:val="0B50180D"/>
    <w:rsid w:val="0B7D1FFD"/>
    <w:rsid w:val="0B845139"/>
    <w:rsid w:val="0B9730BE"/>
    <w:rsid w:val="0BB21CA6"/>
    <w:rsid w:val="0CBA50E2"/>
    <w:rsid w:val="0D1F524B"/>
    <w:rsid w:val="0D553231"/>
    <w:rsid w:val="0D5B481D"/>
    <w:rsid w:val="0E1E7AC7"/>
    <w:rsid w:val="0E3B2427"/>
    <w:rsid w:val="0F3F1AA3"/>
    <w:rsid w:val="0F4F546E"/>
    <w:rsid w:val="0F7F6343"/>
    <w:rsid w:val="0F803E6A"/>
    <w:rsid w:val="0FB820E7"/>
    <w:rsid w:val="0FD348E1"/>
    <w:rsid w:val="10060813"/>
    <w:rsid w:val="10B62239"/>
    <w:rsid w:val="114754DD"/>
    <w:rsid w:val="117A3F3D"/>
    <w:rsid w:val="11904838"/>
    <w:rsid w:val="11CC15E8"/>
    <w:rsid w:val="12D93FBD"/>
    <w:rsid w:val="13165211"/>
    <w:rsid w:val="14015F15"/>
    <w:rsid w:val="14F41582"/>
    <w:rsid w:val="152359C3"/>
    <w:rsid w:val="15771F94"/>
    <w:rsid w:val="15B64A89"/>
    <w:rsid w:val="15BA6327"/>
    <w:rsid w:val="15F64E85"/>
    <w:rsid w:val="161A0B74"/>
    <w:rsid w:val="162E461F"/>
    <w:rsid w:val="174031A7"/>
    <w:rsid w:val="17922A9A"/>
    <w:rsid w:val="17982698"/>
    <w:rsid w:val="17A87872"/>
    <w:rsid w:val="17B4619A"/>
    <w:rsid w:val="17EC6540"/>
    <w:rsid w:val="19670574"/>
    <w:rsid w:val="19687E48"/>
    <w:rsid w:val="19D84FCE"/>
    <w:rsid w:val="1A1009C1"/>
    <w:rsid w:val="1A21032D"/>
    <w:rsid w:val="1A5403CD"/>
    <w:rsid w:val="1A5F124B"/>
    <w:rsid w:val="1AD82DAC"/>
    <w:rsid w:val="1AF04599"/>
    <w:rsid w:val="1BF12377"/>
    <w:rsid w:val="1C8256C5"/>
    <w:rsid w:val="1CB6536F"/>
    <w:rsid w:val="1CFC7225"/>
    <w:rsid w:val="1D291FA4"/>
    <w:rsid w:val="1DF779ED"/>
    <w:rsid w:val="1E3B1FCF"/>
    <w:rsid w:val="1E403142"/>
    <w:rsid w:val="1E9A59C1"/>
    <w:rsid w:val="1F0045D3"/>
    <w:rsid w:val="1FF029B3"/>
    <w:rsid w:val="20F52909"/>
    <w:rsid w:val="21045ACD"/>
    <w:rsid w:val="21091F11"/>
    <w:rsid w:val="211E1BE1"/>
    <w:rsid w:val="216E446A"/>
    <w:rsid w:val="21CD2F3E"/>
    <w:rsid w:val="22041281"/>
    <w:rsid w:val="222039B6"/>
    <w:rsid w:val="23281B1C"/>
    <w:rsid w:val="23445482"/>
    <w:rsid w:val="23764185"/>
    <w:rsid w:val="237C4C1C"/>
    <w:rsid w:val="23BD5235"/>
    <w:rsid w:val="23EA6ACF"/>
    <w:rsid w:val="246043A5"/>
    <w:rsid w:val="247B1377"/>
    <w:rsid w:val="250255F5"/>
    <w:rsid w:val="250D5649"/>
    <w:rsid w:val="255F65A3"/>
    <w:rsid w:val="25DE1BBE"/>
    <w:rsid w:val="26204C40"/>
    <w:rsid w:val="26235823"/>
    <w:rsid w:val="27232D02"/>
    <w:rsid w:val="276B56D3"/>
    <w:rsid w:val="27EE5E88"/>
    <w:rsid w:val="27FF7BCA"/>
    <w:rsid w:val="28153891"/>
    <w:rsid w:val="294C6E3F"/>
    <w:rsid w:val="295126A7"/>
    <w:rsid w:val="2A0E67EA"/>
    <w:rsid w:val="2A224043"/>
    <w:rsid w:val="2B013C59"/>
    <w:rsid w:val="2B3C1135"/>
    <w:rsid w:val="2B4C3C4A"/>
    <w:rsid w:val="2B7B7EAF"/>
    <w:rsid w:val="2BD77548"/>
    <w:rsid w:val="2BE35902"/>
    <w:rsid w:val="2C610E53"/>
    <w:rsid w:val="2C90798A"/>
    <w:rsid w:val="2CE11F94"/>
    <w:rsid w:val="2CE43832"/>
    <w:rsid w:val="2D202ABC"/>
    <w:rsid w:val="2D61248F"/>
    <w:rsid w:val="2D815C96"/>
    <w:rsid w:val="2ED00512"/>
    <w:rsid w:val="2F6E3407"/>
    <w:rsid w:val="2FCC6F2B"/>
    <w:rsid w:val="30622F12"/>
    <w:rsid w:val="308B1354"/>
    <w:rsid w:val="30F5600E"/>
    <w:rsid w:val="311961A0"/>
    <w:rsid w:val="3175278B"/>
    <w:rsid w:val="31C205E6"/>
    <w:rsid w:val="31F42769"/>
    <w:rsid w:val="32452FC5"/>
    <w:rsid w:val="32963820"/>
    <w:rsid w:val="32C06536"/>
    <w:rsid w:val="32E97DF4"/>
    <w:rsid w:val="3301513E"/>
    <w:rsid w:val="33095A08"/>
    <w:rsid w:val="342C61EA"/>
    <w:rsid w:val="34303E19"/>
    <w:rsid w:val="3529097C"/>
    <w:rsid w:val="3583241F"/>
    <w:rsid w:val="359E4A0C"/>
    <w:rsid w:val="35D408E8"/>
    <w:rsid w:val="35F66AB0"/>
    <w:rsid w:val="35F94188"/>
    <w:rsid w:val="36C75D04"/>
    <w:rsid w:val="36D87F64"/>
    <w:rsid w:val="381E5111"/>
    <w:rsid w:val="384D4981"/>
    <w:rsid w:val="385C6972"/>
    <w:rsid w:val="38934A8A"/>
    <w:rsid w:val="38AD19AF"/>
    <w:rsid w:val="38C20ECB"/>
    <w:rsid w:val="38F65019"/>
    <w:rsid w:val="39056244"/>
    <w:rsid w:val="39250AFC"/>
    <w:rsid w:val="398D6E1C"/>
    <w:rsid w:val="39B9281C"/>
    <w:rsid w:val="39C63F2C"/>
    <w:rsid w:val="39D52E80"/>
    <w:rsid w:val="39E96A54"/>
    <w:rsid w:val="39F01A68"/>
    <w:rsid w:val="3A6D30B9"/>
    <w:rsid w:val="3AB94550"/>
    <w:rsid w:val="3B4E2EEA"/>
    <w:rsid w:val="3C4E3175"/>
    <w:rsid w:val="3D78424E"/>
    <w:rsid w:val="3E246353"/>
    <w:rsid w:val="3E5E1696"/>
    <w:rsid w:val="3E9A1FA2"/>
    <w:rsid w:val="3E9F580B"/>
    <w:rsid w:val="3EC534C3"/>
    <w:rsid w:val="3EC6723B"/>
    <w:rsid w:val="3FE94F8F"/>
    <w:rsid w:val="40204729"/>
    <w:rsid w:val="40387CC5"/>
    <w:rsid w:val="412E269E"/>
    <w:rsid w:val="419A4818"/>
    <w:rsid w:val="41DC4DF3"/>
    <w:rsid w:val="425828A0"/>
    <w:rsid w:val="43EC504E"/>
    <w:rsid w:val="43F87E97"/>
    <w:rsid w:val="449C4CC6"/>
    <w:rsid w:val="44AD3BF2"/>
    <w:rsid w:val="455235D7"/>
    <w:rsid w:val="45A71B75"/>
    <w:rsid w:val="45C1250B"/>
    <w:rsid w:val="45D65FB6"/>
    <w:rsid w:val="460E39A2"/>
    <w:rsid w:val="465F5FAB"/>
    <w:rsid w:val="467C4DAF"/>
    <w:rsid w:val="467E773A"/>
    <w:rsid w:val="4682613E"/>
    <w:rsid w:val="46845A12"/>
    <w:rsid w:val="46965745"/>
    <w:rsid w:val="47C54534"/>
    <w:rsid w:val="47CD163B"/>
    <w:rsid w:val="47EB386F"/>
    <w:rsid w:val="4800012E"/>
    <w:rsid w:val="492B486B"/>
    <w:rsid w:val="49C10D2B"/>
    <w:rsid w:val="49D86085"/>
    <w:rsid w:val="4A1732CA"/>
    <w:rsid w:val="4A9078F1"/>
    <w:rsid w:val="4B610910"/>
    <w:rsid w:val="4B614580"/>
    <w:rsid w:val="4BAD0A9B"/>
    <w:rsid w:val="4C041A88"/>
    <w:rsid w:val="4C547C35"/>
    <w:rsid w:val="4CBB5F06"/>
    <w:rsid w:val="4D7A7B6F"/>
    <w:rsid w:val="4D7C3728"/>
    <w:rsid w:val="4DE67DA9"/>
    <w:rsid w:val="4E856EBC"/>
    <w:rsid w:val="4ECC61A8"/>
    <w:rsid w:val="4FF57980"/>
    <w:rsid w:val="50446212"/>
    <w:rsid w:val="505E1082"/>
    <w:rsid w:val="50BC3FFA"/>
    <w:rsid w:val="5123018C"/>
    <w:rsid w:val="512C6C07"/>
    <w:rsid w:val="51764AF1"/>
    <w:rsid w:val="51870AAC"/>
    <w:rsid w:val="52483687"/>
    <w:rsid w:val="525F5585"/>
    <w:rsid w:val="52D01FDF"/>
    <w:rsid w:val="53081779"/>
    <w:rsid w:val="534722A1"/>
    <w:rsid w:val="53E45D42"/>
    <w:rsid w:val="54A159E1"/>
    <w:rsid w:val="54E0475B"/>
    <w:rsid w:val="55313209"/>
    <w:rsid w:val="55AC6D33"/>
    <w:rsid w:val="568F468B"/>
    <w:rsid w:val="56C63E25"/>
    <w:rsid w:val="577C44E3"/>
    <w:rsid w:val="578873CF"/>
    <w:rsid w:val="5789732C"/>
    <w:rsid w:val="57900405"/>
    <w:rsid w:val="57BD0D84"/>
    <w:rsid w:val="587358E6"/>
    <w:rsid w:val="58847AF3"/>
    <w:rsid w:val="5898534D"/>
    <w:rsid w:val="595C281E"/>
    <w:rsid w:val="595E0345"/>
    <w:rsid w:val="597A5E9A"/>
    <w:rsid w:val="5A4532B2"/>
    <w:rsid w:val="5AAB580B"/>
    <w:rsid w:val="5B351579"/>
    <w:rsid w:val="5B3E7D98"/>
    <w:rsid w:val="5BC97713"/>
    <w:rsid w:val="5BD125DE"/>
    <w:rsid w:val="5C58551F"/>
    <w:rsid w:val="5C75446B"/>
    <w:rsid w:val="5F5A2333"/>
    <w:rsid w:val="5F6D7533"/>
    <w:rsid w:val="5FD90725"/>
    <w:rsid w:val="608F34D9"/>
    <w:rsid w:val="60EB6144"/>
    <w:rsid w:val="611125ED"/>
    <w:rsid w:val="61300818"/>
    <w:rsid w:val="619E1C26"/>
    <w:rsid w:val="61B256D1"/>
    <w:rsid w:val="62143C96"/>
    <w:rsid w:val="624A590A"/>
    <w:rsid w:val="625D388F"/>
    <w:rsid w:val="627C183B"/>
    <w:rsid w:val="62C9779F"/>
    <w:rsid w:val="62D6719E"/>
    <w:rsid w:val="63026061"/>
    <w:rsid w:val="63147CC6"/>
    <w:rsid w:val="63270D08"/>
    <w:rsid w:val="635A1B7D"/>
    <w:rsid w:val="635D20EA"/>
    <w:rsid w:val="6361115D"/>
    <w:rsid w:val="6363776E"/>
    <w:rsid w:val="638F7D5F"/>
    <w:rsid w:val="63E31B72"/>
    <w:rsid w:val="646F1658"/>
    <w:rsid w:val="64783DEC"/>
    <w:rsid w:val="65E63B9C"/>
    <w:rsid w:val="6603474E"/>
    <w:rsid w:val="668D04BB"/>
    <w:rsid w:val="66AC1B17"/>
    <w:rsid w:val="6753700F"/>
    <w:rsid w:val="67AA29A7"/>
    <w:rsid w:val="680200DA"/>
    <w:rsid w:val="683055A2"/>
    <w:rsid w:val="68D600E6"/>
    <w:rsid w:val="691F4FA3"/>
    <w:rsid w:val="69B30239"/>
    <w:rsid w:val="69FA7C16"/>
    <w:rsid w:val="6A38073E"/>
    <w:rsid w:val="6A86594D"/>
    <w:rsid w:val="6AF535D8"/>
    <w:rsid w:val="6B1C3BBC"/>
    <w:rsid w:val="6B7F25D9"/>
    <w:rsid w:val="6BC5420E"/>
    <w:rsid w:val="6BF84629"/>
    <w:rsid w:val="6C172D01"/>
    <w:rsid w:val="6C315445"/>
    <w:rsid w:val="6C3173CF"/>
    <w:rsid w:val="6C4E3951"/>
    <w:rsid w:val="6C692E30"/>
    <w:rsid w:val="6C975BF0"/>
    <w:rsid w:val="6CC17318"/>
    <w:rsid w:val="6CC4450B"/>
    <w:rsid w:val="6CF50B68"/>
    <w:rsid w:val="6D3451EC"/>
    <w:rsid w:val="6D417909"/>
    <w:rsid w:val="6D856113"/>
    <w:rsid w:val="6D967C55"/>
    <w:rsid w:val="6DA66C88"/>
    <w:rsid w:val="6E4E6782"/>
    <w:rsid w:val="6F1F1ECC"/>
    <w:rsid w:val="6F6049BF"/>
    <w:rsid w:val="6F71097A"/>
    <w:rsid w:val="6F715C93"/>
    <w:rsid w:val="6FFB46E7"/>
    <w:rsid w:val="701E3F32"/>
    <w:rsid w:val="717C7162"/>
    <w:rsid w:val="71C1345D"/>
    <w:rsid w:val="72021D5D"/>
    <w:rsid w:val="72467E07"/>
    <w:rsid w:val="72BD3ED6"/>
    <w:rsid w:val="73480844"/>
    <w:rsid w:val="739E5AB6"/>
    <w:rsid w:val="74E4399C"/>
    <w:rsid w:val="75A4312B"/>
    <w:rsid w:val="75A86778"/>
    <w:rsid w:val="75AC6A22"/>
    <w:rsid w:val="75E33C54"/>
    <w:rsid w:val="76634D94"/>
    <w:rsid w:val="776F1956"/>
    <w:rsid w:val="77D62ECF"/>
    <w:rsid w:val="783C3AEF"/>
    <w:rsid w:val="78A05E2C"/>
    <w:rsid w:val="7A4215D3"/>
    <w:rsid w:val="7A477F90"/>
    <w:rsid w:val="7C01438C"/>
    <w:rsid w:val="7C12135B"/>
    <w:rsid w:val="7C5A2169"/>
    <w:rsid w:val="7C864004"/>
    <w:rsid w:val="7CB10B4C"/>
    <w:rsid w:val="7E130E4E"/>
    <w:rsid w:val="7E6873EC"/>
    <w:rsid w:val="7E991353"/>
    <w:rsid w:val="7ED700CE"/>
    <w:rsid w:val="7F4339B5"/>
    <w:rsid w:val="7F64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11">
    <w:name w:val="MDPI_1.3_authornames"/>
    <w:basedOn w:val="12"/>
    <w:next w:val="13"/>
    <w:qFormat/>
    <w:uiPriority w:val="0"/>
    <w:pPr>
      <w:widowControl/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 w:cs="Times New Roman"/>
      <w:b/>
      <w:color w:val="000000"/>
      <w:kern w:val="0"/>
      <w:sz w:val="20"/>
      <w:lang w:eastAsia="de-DE" w:bidi="en-US"/>
    </w:rPr>
  </w:style>
  <w:style w:type="paragraph" w:customStyle="1" w:styleId="12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">
    <w:name w:val="MDPI_1.4_history"/>
    <w:basedOn w:val="14"/>
    <w:next w:val="1"/>
    <w:qFormat/>
    <w:uiPriority w:val="0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eastAsia="de-DE" w:bidi="en-US"/>
    </w:rPr>
  </w:style>
  <w:style w:type="paragraph" w:customStyle="1" w:styleId="14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table" w:customStyle="1" w:styleId="15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C83EE-DBA3-4D49-8C06-A9DC5679C0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66</Words>
  <Characters>1418</Characters>
  <Lines>12</Lines>
  <Paragraphs>3</Paragraphs>
  <TotalTime>0</TotalTime>
  <ScaleCrop>false</ScaleCrop>
  <LinksUpToDate>false</LinksUpToDate>
  <CharactersWithSpaces>16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2:34:00Z</dcterms:created>
  <dc:creator>DELL</dc:creator>
  <cp:lastModifiedBy>DELL</cp:lastModifiedBy>
  <dcterms:modified xsi:type="dcterms:W3CDTF">2025-10-24T06:07:19Z</dcterms:modified>
  <cp:revision>2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F911A6DB9C7445694262597B9BC5B3D_12</vt:lpwstr>
  </property>
  <property fmtid="{D5CDD505-2E9C-101B-9397-08002B2CF9AE}" pid="4" name="KSOTemplateDocerSaveRecord">
    <vt:lpwstr>eyJoZGlkIjoiNThjMmZiOTkzNDZlODE2YWY4NzJlNDgxMGRhZDZmMjkifQ==</vt:lpwstr>
  </property>
</Properties>
</file>